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2FC82" w14:textId="77777777" w:rsidR="009377CC" w:rsidRPr="00240A9E" w:rsidRDefault="009377CC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40A9E">
        <w:rPr>
          <w:rFonts w:ascii="Times New Roman" w:hAnsi="Times New Roman" w:cs="Times New Roman"/>
          <w:b/>
          <w:sz w:val="22"/>
        </w:rPr>
        <w:t xml:space="preserve">Figure S1. ZNF750 and TRIM29 expression in GTEx. </w:t>
      </w:r>
      <w:r w:rsidRPr="00240A9E">
        <w:rPr>
          <w:rFonts w:ascii="Times New Roman" w:hAnsi="Times New Roman" w:cs="Times New Roman"/>
          <w:sz w:val="22"/>
        </w:rPr>
        <w:t>(A&amp;B) Violins show the expression of ZNF750 and TRIM29 across 54 types of normal tissues in GTEx Portal. (C-E) Scatterplot showing the positive correlation between ZNF750 and TRIM29 in normal tissues of skin (sun exposed), skin (not sun exposed), and esophagus mucosa.</w:t>
      </w:r>
    </w:p>
    <w:p w14:paraId="0C3DF467" w14:textId="2BB1B71F" w:rsidR="009377CC" w:rsidRDefault="009377CC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5BCAF4EE" w14:textId="04E1AD29" w:rsidR="00E416BF" w:rsidRDefault="00E416BF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40A9E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2</w:t>
      </w:r>
      <w:r w:rsidRPr="00240A9E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 xml:space="preserve">TRIM29 </w:t>
      </w:r>
      <w:r>
        <w:rPr>
          <w:rFonts w:ascii="Times New Roman" w:hAnsi="Times New Roman" w:cs="Times New Roman" w:hint="eastAsia"/>
          <w:b/>
          <w:sz w:val="22"/>
        </w:rPr>
        <w:t>mu</w:t>
      </w:r>
      <w:r>
        <w:rPr>
          <w:rFonts w:ascii="Times New Roman" w:hAnsi="Times New Roman" w:cs="Times New Roman"/>
          <w:b/>
          <w:sz w:val="22"/>
        </w:rPr>
        <w:t>ta</w:t>
      </w:r>
      <w:r w:rsidR="009F37F5"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ion analysis in TCGA ESCA</w:t>
      </w:r>
      <w:r w:rsidRPr="00240A9E">
        <w:rPr>
          <w:rFonts w:ascii="Times New Roman" w:hAnsi="Times New Roman" w:cs="Times New Roman"/>
          <w:b/>
          <w:sz w:val="22"/>
        </w:rPr>
        <w:t>.</w:t>
      </w:r>
    </w:p>
    <w:p w14:paraId="3290E777" w14:textId="77777777" w:rsidR="00E416BF" w:rsidRDefault="00E416BF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3FD5B97B" w14:textId="1C1F06BF" w:rsidR="009377CC" w:rsidRDefault="009377CC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40A9E">
        <w:rPr>
          <w:rFonts w:ascii="Times New Roman" w:hAnsi="Times New Roman" w:cs="Times New Roman"/>
          <w:b/>
          <w:sz w:val="22"/>
        </w:rPr>
        <w:t>Figure S</w:t>
      </w:r>
      <w:r w:rsidR="00E416BF">
        <w:rPr>
          <w:rFonts w:ascii="Times New Roman" w:hAnsi="Times New Roman" w:cs="Times New Roman"/>
          <w:b/>
          <w:sz w:val="22"/>
        </w:rPr>
        <w:t>3</w:t>
      </w:r>
      <w:r w:rsidRPr="00240A9E">
        <w:rPr>
          <w:rFonts w:ascii="Times New Roman" w:hAnsi="Times New Roman" w:cs="Times New Roman"/>
          <w:b/>
          <w:sz w:val="22"/>
        </w:rPr>
        <w:t xml:space="preserve">. </w:t>
      </w:r>
      <w:r w:rsidRPr="00240A9E">
        <w:rPr>
          <w:rFonts w:ascii="Times New Roman" w:hAnsi="Times New Roman" w:cs="Times New Roman"/>
          <w:sz w:val="22"/>
        </w:rPr>
        <w:t xml:space="preserve">Scatterplot showing correlation between TRIM29 mRNA expression and β-value of 12 CpG sites, including </w:t>
      </w:r>
      <w:r w:rsidRPr="00240A9E">
        <w:rPr>
          <w:rFonts w:ascii="Times New Roman" w:hAnsi="Times New Roman" w:cs="Times New Roman"/>
          <w:sz w:val="22"/>
          <w:szCs w:val="21"/>
        </w:rPr>
        <w:t>cg11466837, cg00437969, cg13907859, cg24593464, cg24611264, cg09977361, cg17436370, cg13625403, cg13285004, cg17971587, cg12201660, and cg20655548,</w:t>
      </w:r>
      <w:r w:rsidRPr="00240A9E">
        <w:rPr>
          <w:rFonts w:ascii="Times New Roman" w:hAnsi="Times New Roman" w:cs="Times New Roman"/>
          <w:sz w:val="22"/>
        </w:rPr>
        <w:t xml:space="preserve"> in TRIM29 promoter in TCGA ESCA.</w:t>
      </w:r>
    </w:p>
    <w:p w14:paraId="05398804" w14:textId="77777777" w:rsidR="009377CC" w:rsidRPr="00240A9E" w:rsidRDefault="009377CC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0B23BD40" w14:textId="13A49340" w:rsidR="009377CC" w:rsidRPr="00240A9E" w:rsidRDefault="009377CC" w:rsidP="009377CC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40A9E">
        <w:rPr>
          <w:rFonts w:ascii="Times New Roman" w:hAnsi="Times New Roman" w:cs="Times New Roman"/>
          <w:b/>
          <w:sz w:val="22"/>
        </w:rPr>
        <w:t>Figure S</w:t>
      </w:r>
      <w:r w:rsidR="00E416BF">
        <w:rPr>
          <w:rFonts w:ascii="Times New Roman" w:hAnsi="Times New Roman" w:cs="Times New Roman"/>
          <w:b/>
          <w:sz w:val="22"/>
        </w:rPr>
        <w:t>4</w:t>
      </w:r>
      <w:r w:rsidRPr="00240A9E">
        <w:rPr>
          <w:rFonts w:ascii="Times New Roman" w:hAnsi="Times New Roman" w:cs="Times New Roman"/>
          <w:b/>
          <w:sz w:val="22"/>
        </w:rPr>
        <w:t xml:space="preserve">. High methylation levels of CpG sites in TRIM29 promoter predict poor prognosis of ESCA patients. </w:t>
      </w:r>
      <w:r w:rsidRPr="00240A9E">
        <w:rPr>
          <w:rFonts w:ascii="Times New Roman" w:hAnsi="Times New Roman" w:cs="Times New Roman"/>
          <w:sz w:val="22"/>
        </w:rPr>
        <w:t xml:space="preserve">(A) Kaplan-Meier analysis of OS according to β-value of cg00437969 in TCGA ESCA. (B) Kaplan-Meier analysis of OS according to β-value of cg20655548 in TCGA ESCA. (C) Kaplan-Meier analysis of </w:t>
      </w:r>
      <w:r w:rsidRPr="00240A9E">
        <w:rPr>
          <w:rFonts w:ascii="Times New Roman" w:hAnsi="Times New Roman" w:cs="Times New Roman"/>
          <w:kern w:val="0"/>
          <w:sz w:val="22"/>
          <w:szCs w:val="21"/>
        </w:rPr>
        <w:t xml:space="preserve">DSS </w:t>
      </w:r>
      <w:r w:rsidRPr="00240A9E">
        <w:rPr>
          <w:rFonts w:ascii="Times New Roman" w:hAnsi="Times New Roman" w:cs="Times New Roman"/>
          <w:sz w:val="22"/>
        </w:rPr>
        <w:t xml:space="preserve">according to β-value of cg00437969 in TCGA ESCA. (D) Kaplan-Meier analysis of DSS according to β-value of cg20655548 in TCGA ESCA. </w:t>
      </w:r>
    </w:p>
    <w:p w14:paraId="751FF1C6" w14:textId="77777777" w:rsidR="00D01CCC" w:rsidRDefault="00D01CCC"/>
    <w:sectPr w:rsidR="00D01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wMTA0sDQzt7AwNTRR0lEKTi0uzszPAykwNKwFAI2BWxUtAAAA"/>
  </w:docVars>
  <w:rsids>
    <w:rsidRoot w:val="00386337"/>
    <w:rsid w:val="00303141"/>
    <w:rsid w:val="00386337"/>
    <w:rsid w:val="00387313"/>
    <w:rsid w:val="00403C64"/>
    <w:rsid w:val="00503762"/>
    <w:rsid w:val="006C757A"/>
    <w:rsid w:val="008559FC"/>
    <w:rsid w:val="009377CC"/>
    <w:rsid w:val="009E24CF"/>
    <w:rsid w:val="009F37F5"/>
    <w:rsid w:val="00A3169B"/>
    <w:rsid w:val="00A7472F"/>
    <w:rsid w:val="00B16830"/>
    <w:rsid w:val="00B8599F"/>
    <w:rsid w:val="00C81B16"/>
    <w:rsid w:val="00D01CCC"/>
    <w:rsid w:val="00E4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3FF5"/>
  <w15:chartTrackingRefBased/>
  <w15:docId w15:val="{403DE993-26EA-431B-AB20-E97E0DF5D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7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3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4</Words>
  <Characters>937</Characters>
  <Application>Microsoft Office Word</Application>
  <DocSecurity>0</DocSecurity>
  <Lines>7</Lines>
  <Paragraphs>2</Paragraphs>
  <ScaleCrop>false</ScaleCrop>
  <Company>Anhui Medical University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yi</dc:creator>
  <cp:keywords/>
  <dc:description/>
  <cp:lastModifiedBy>Yi Qiyi</cp:lastModifiedBy>
  <cp:revision>19</cp:revision>
  <dcterms:created xsi:type="dcterms:W3CDTF">2022-05-01T00:55:00Z</dcterms:created>
  <dcterms:modified xsi:type="dcterms:W3CDTF">2023-05-10T14:24:00Z</dcterms:modified>
</cp:coreProperties>
</file>